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EF8BD" w14:textId="7A17A384" w:rsidR="0061524F" w:rsidRPr="0061524F" w:rsidRDefault="0061524F" w:rsidP="0061524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61524F" w:rsidRPr="001122FA" w14:paraId="2405E0EB" w14:textId="77777777" w:rsidTr="007008EA">
        <w:tc>
          <w:tcPr>
            <w:tcW w:w="2335" w:type="dxa"/>
          </w:tcPr>
          <w:p w14:paraId="5EBECB5D" w14:textId="22F25386" w:rsidR="0061524F" w:rsidRPr="00EC3239" w:rsidRDefault="00112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015" w:type="dxa"/>
          </w:tcPr>
          <w:p w14:paraId="588C9390" w14:textId="2181F4DD" w:rsidR="0061524F" w:rsidRPr="00EC3239" w:rsidRDefault="00112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61524F" w:rsidRPr="001122FA" w14:paraId="21C30D33" w14:textId="77777777" w:rsidTr="007008EA">
        <w:tc>
          <w:tcPr>
            <w:tcW w:w="2335" w:type="dxa"/>
          </w:tcPr>
          <w:p w14:paraId="1092568A" w14:textId="77777777" w:rsidR="0061524F" w:rsidRPr="00EC3239" w:rsidRDefault="006152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15" w:type="dxa"/>
          </w:tcPr>
          <w:p w14:paraId="590EA454" w14:textId="77777777" w:rsidR="0061524F" w:rsidRPr="00EC3239" w:rsidRDefault="006152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524F" w:rsidRPr="001122FA" w14:paraId="3A91614E" w14:textId="77777777" w:rsidTr="007008EA">
        <w:tc>
          <w:tcPr>
            <w:tcW w:w="2335" w:type="dxa"/>
          </w:tcPr>
          <w:p w14:paraId="52DE1978" w14:textId="64933FCE" w:rsidR="0061524F" w:rsidRPr="001122FA" w:rsidRDefault="0011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surgery</w:t>
            </w:r>
          </w:p>
        </w:tc>
        <w:tc>
          <w:tcPr>
            <w:tcW w:w="7015" w:type="dxa"/>
          </w:tcPr>
          <w:p w14:paraId="2D83F66C" w14:textId="2AB950FF" w:rsidR="0061524F" w:rsidRPr="001122FA" w:rsidRDefault="0011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2FA">
              <w:rPr>
                <w:rFonts w:ascii="Times New Roman" w:hAnsi="Times New Roman" w:cs="Times New Roman"/>
                <w:sz w:val="24"/>
                <w:szCs w:val="24"/>
              </w:rPr>
              <w:t>CPT-22548, CPT-22551, CPT-22585, CPT-22590, CPT-22595, CPT-22600</w:t>
            </w:r>
          </w:p>
        </w:tc>
      </w:tr>
      <w:tr w:rsidR="0061524F" w:rsidRPr="001122FA" w14:paraId="6E3FF75B" w14:textId="77777777" w:rsidTr="007008EA">
        <w:tc>
          <w:tcPr>
            <w:tcW w:w="2335" w:type="dxa"/>
          </w:tcPr>
          <w:p w14:paraId="764EBF87" w14:textId="09607E8B" w:rsidR="0061524F" w:rsidRPr="001122FA" w:rsidRDefault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operation</w:t>
            </w:r>
          </w:p>
        </w:tc>
        <w:tc>
          <w:tcPr>
            <w:tcW w:w="7015" w:type="dxa"/>
          </w:tcPr>
          <w:p w14:paraId="4616A836" w14:textId="5C2EB2BF" w:rsidR="0061524F" w:rsidRPr="001122FA" w:rsidRDefault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84D">
              <w:rPr>
                <w:rFonts w:ascii="Times New Roman" w:hAnsi="Times New Roman" w:cs="Times New Roman"/>
                <w:sz w:val="24"/>
                <w:szCs w:val="24"/>
              </w:rPr>
              <w:t>CPT-22548, CPT-22551, CPT-22554, CPT-22552, CPT-22585, CPT-22590, CPT-22595, CPT-22600, CPT-22614</w:t>
            </w:r>
          </w:p>
        </w:tc>
      </w:tr>
      <w:tr w:rsidR="0061524F" w:rsidRPr="001122FA" w14:paraId="336C7CF3" w14:textId="77777777" w:rsidTr="007008EA">
        <w:tc>
          <w:tcPr>
            <w:tcW w:w="2335" w:type="dxa"/>
          </w:tcPr>
          <w:p w14:paraId="270152CC" w14:textId="3C7CACE6" w:rsidR="0061524F" w:rsidRPr="001122FA" w:rsidRDefault="008C7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approach</w:t>
            </w:r>
          </w:p>
        </w:tc>
        <w:tc>
          <w:tcPr>
            <w:tcW w:w="7015" w:type="dxa"/>
          </w:tcPr>
          <w:p w14:paraId="78D235F2" w14:textId="01058C78" w:rsidR="0061524F" w:rsidRPr="001122FA" w:rsidRDefault="008C7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B3">
              <w:rPr>
                <w:rFonts w:ascii="Times New Roman" w:hAnsi="Times New Roman" w:cs="Times New Roman"/>
                <w:sz w:val="24"/>
                <w:szCs w:val="24"/>
              </w:rPr>
              <w:t>CPT-22548, CPT-22551, CPT-22585</w:t>
            </w:r>
          </w:p>
        </w:tc>
      </w:tr>
      <w:tr w:rsidR="0061524F" w:rsidRPr="001122FA" w14:paraId="3413F2DE" w14:textId="77777777" w:rsidTr="007008EA">
        <w:tc>
          <w:tcPr>
            <w:tcW w:w="2335" w:type="dxa"/>
          </w:tcPr>
          <w:p w14:paraId="64024FD1" w14:textId="11CDAC57" w:rsidR="0061524F" w:rsidRPr="001122FA" w:rsidRDefault="008C7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approach</w:t>
            </w:r>
          </w:p>
        </w:tc>
        <w:tc>
          <w:tcPr>
            <w:tcW w:w="7015" w:type="dxa"/>
          </w:tcPr>
          <w:p w14:paraId="47BCE116" w14:textId="38A91B16" w:rsidR="0061524F" w:rsidRPr="001122FA" w:rsidRDefault="00700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8EA">
              <w:rPr>
                <w:rFonts w:ascii="Times New Roman" w:hAnsi="Times New Roman" w:cs="Times New Roman"/>
                <w:sz w:val="24"/>
                <w:szCs w:val="24"/>
              </w:rPr>
              <w:t>CPT-22590, CPT-22595, CPT-22600</w:t>
            </w:r>
          </w:p>
        </w:tc>
      </w:tr>
      <w:tr w:rsidR="0061524F" w:rsidRPr="001122FA" w14:paraId="17211D3B" w14:textId="77777777" w:rsidTr="007008EA">
        <w:tc>
          <w:tcPr>
            <w:tcW w:w="2335" w:type="dxa"/>
          </w:tcPr>
          <w:p w14:paraId="7C58FB5F" w14:textId="7A0482A6" w:rsidR="0061524F" w:rsidRPr="001122FA" w:rsidRDefault="00700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levels</w:t>
            </w:r>
          </w:p>
        </w:tc>
        <w:tc>
          <w:tcPr>
            <w:tcW w:w="7015" w:type="dxa"/>
          </w:tcPr>
          <w:p w14:paraId="7CB06BB6" w14:textId="3082C4D7" w:rsidR="0061524F" w:rsidRPr="001122FA" w:rsidRDefault="00700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8EA">
              <w:rPr>
                <w:rFonts w:ascii="Times New Roman" w:hAnsi="Times New Roman" w:cs="Times New Roman"/>
                <w:sz w:val="24"/>
                <w:szCs w:val="24"/>
              </w:rPr>
              <w:t>CPT-22585, CPT-22552, CPT-22614</w:t>
            </w:r>
          </w:p>
        </w:tc>
      </w:tr>
      <w:tr w:rsidR="0061524F" w:rsidRPr="001122FA" w14:paraId="53A59A58" w14:textId="77777777" w:rsidTr="007008EA">
        <w:tc>
          <w:tcPr>
            <w:tcW w:w="2335" w:type="dxa"/>
          </w:tcPr>
          <w:p w14:paraId="6C6B1A80" w14:textId="0AAA7E01" w:rsidR="0061524F" w:rsidRPr="001122FA" w:rsidRDefault="00FB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7015" w:type="dxa"/>
          </w:tcPr>
          <w:p w14:paraId="63E497EF" w14:textId="020A2DE2" w:rsidR="0061524F" w:rsidRPr="001122FA" w:rsidRDefault="00EC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239">
              <w:rPr>
                <w:rFonts w:ascii="Times New Roman" w:hAnsi="Times New Roman" w:cs="Times New Roman"/>
                <w:sz w:val="24"/>
                <w:szCs w:val="24"/>
              </w:rPr>
              <w:t>USC-02211, USC-02212, USC-02214, USC-02221, USC-02222, USC-02231, USC-02232</w:t>
            </w:r>
          </w:p>
        </w:tc>
      </w:tr>
      <w:tr w:rsidR="00FB4E59" w:rsidRPr="001122FA" w14:paraId="59A23D48" w14:textId="77777777" w:rsidTr="007008EA">
        <w:tc>
          <w:tcPr>
            <w:tcW w:w="2335" w:type="dxa"/>
          </w:tcPr>
          <w:p w14:paraId="3B83FAED" w14:textId="25987340" w:rsidR="00FB4E59" w:rsidRDefault="00FB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spondylosis</w:t>
            </w:r>
          </w:p>
        </w:tc>
        <w:tc>
          <w:tcPr>
            <w:tcW w:w="7015" w:type="dxa"/>
          </w:tcPr>
          <w:p w14:paraId="513E2F1D" w14:textId="2236CE7D" w:rsidR="00FB4E59" w:rsidRPr="001122FA" w:rsidRDefault="00FB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E59">
              <w:rPr>
                <w:rFonts w:ascii="Times New Roman" w:hAnsi="Times New Roman" w:cs="Times New Roman"/>
                <w:sz w:val="24"/>
                <w:szCs w:val="24"/>
              </w:rPr>
              <w:t>ICD-10-D-M47812, ICD-10-D-M4722, ICD-10-D-M4712, ICD-9-CM 721.1, ICD-9-CM 721.0, ICD-9-CM 721.0</w:t>
            </w:r>
          </w:p>
        </w:tc>
      </w:tr>
      <w:tr w:rsidR="00FB4E59" w:rsidRPr="001122FA" w14:paraId="5B92E2BF" w14:textId="77777777" w:rsidTr="007008EA">
        <w:tc>
          <w:tcPr>
            <w:tcW w:w="2335" w:type="dxa"/>
          </w:tcPr>
          <w:p w14:paraId="3E0BA3E3" w14:textId="6AD1CCEB" w:rsidR="00FB4E59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disc herniation</w:t>
            </w:r>
          </w:p>
        </w:tc>
        <w:tc>
          <w:tcPr>
            <w:tcW w:w="7015" w:type="dxa"/>
          </w:tcPr>
          <w:p w14:paraId="5F9B1574" w14:textId="337739C8" w:rsidR="00FB4E59" w:rsidRPr="00FB4E59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64">
              <w:rPr>
                <w:rFonts w:ascii="Times New Roman" w:hAnsi="Times New Roman" w:cs="Times New Roman"/>
                <w:sz w:val="24"/>
                <w:szCs w:val="24"/>
              </w:rPr>
              <w:t>ICD-10-D-M5000, ICD-10-D-M501, ICD-10-D-M502, ICD-10-D-M503, ICD-10-D-M508, ICD-10-D-M509</w:t>
            </w:r>
          </w:p>
        </w:tc>
      </w:tr>
      <w:tr w:rsidR="00841D64" w:rsidRPr="001122FA" w14:paraId="0E773E3B" w14:textId="77777777" w:rsidTr="007008EA">
        <w:tc>
          <w:tcPr>
            <w:tcW w:w="2335" w:type="dxa"/>
          </w:tcPr>
          <w:p w14:paraId="5B4EABAC" w14:textId="3B7C9085" w:rsid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7015" w:type="dxa"/>
          </w:tcPr>
          <w:p w14:paraId="741CC324" w14:textId="78A4DEE3" w:rsidR="00841D64" w:rsidRP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64">
              <w:rPr>
                <w:rFonts w:ascii="Times New Roman" w:hAnsi="Times New Roman" w:cs="Times New Roman"/>
                <w:sz w:val="24"/>
                <w:szCs w:val="24"/>
              </w:rPr>
              <w:t>ICD-10-D-M810</w:t>
            </w:r>
          </w:p>
        </w:tc>
      </w:tr>
      <w:tr w:rsidR="00841D64" w:rsidRPr="001122FA" w14:paraId="3AEAD0AF" w14:textId="77777777" w:rsidTr="007008EA">
        <w:tc>
          <w:tcPr>
            <w:tcW w:w="2335" w:type="dxa"/>
          </w:tcPr>
          <w:p w14:paraId="5C0111A4" w14:textId="73CC2B1B" w:rsidR="00841D64" w:rsidRDefault="00252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 deficiency</w:t>
            </w:r>
          </w:p>
        </w:tc>
        <w:tc>
          <w:tcPr>
            <w:tcW w:w="7015" w:type="dxa"/>
          </w:tcPr>
          <w:p w14:paraId="300E9805" w14:textId="7AB1AA05" w:rsidR="00841D64" w:rsidRPr="00841D64" w:rsidRDefault="00252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738">
              <w:rPr>
                <w:rFonts w:ascii="Times New Roman" w:hAnsi="Times New Roman" w:cs="Times New Roman"/>
                <w:sz w:val="24"/>
                <w:szCs w:val="24"/>
              </w:rPr>
              <w:t>ICD-1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Pr="00252738">
              <w:rPr>
                <w:rFonts w:ascii="Times New Roman" w:hAnsi="Times New Roman" w:cs="Times New Roman"/>
                <w:sz w:val="24"/>
                <w:szCs w:val="24"/>
              </w:rPr>
              <w:t>E5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971" w:rsidRPr="00655971">
              <w:rPr>
                <w:rFonts w:ascii="Times New Roman" w:hAnsi="Times New Roman" w:cs="Times New Roman"/>
                <w:sz w:val="24"/>
                <w:szCs w:val="24"/>
              </w:rPr>
              <w:t>ICD-9-CM 268.9</w:t>
            </w:r>
          </w:p>
        </w:tc>
      </w:tr>
      <w:tr w:rsidR="00841D64" w:rsidRPr="001122FA" w14:paraId="082817F9" w14:textId="77777777" w:rsidTr="007008EA">
        <w:tc>
          <w:tcPr>
            <w:tcW w:w="2335" w:type="dxa"/>
          </w:tcPr>
          <w:p w14:paraId="73D0B296" w14:textId="77777777" w:rsid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14:paraId="28600EE4" w14:textId="77777777" w:rsidR="00841D64" w:rsidRP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D64" w:rsidRPr="001122FA" w14:paraId="5A6DC181" w14:textId="77777777" w:rsidTr="007008EA">
        <w:tc>
          <w:tcPr>
            <w:tcW w:w="2335" w:type="dxa"/>
          </w:tcPr>
          <w:p w14:paraId="5971AC01" w14:textId="77777777" w:rsid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14:paraId="78E092D4" w14:textId="77777777" w:rsidR="00841D64" w:rsidRPr="00841D64" w:rsidRDefault="00841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97D050" w14:textId="77777777" w:rsidR="001D18CC" w:rsidRDefault="001D18CC"/>
    <w:sectPr w:rsidR="001D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0NbKwMDQ0MjQxNTdX0lEKTi0uzszPAykwrAUAz/IjMSwAAAA="/>
  </w:docVars>
  <w:rsids>
    <w:rsidRoot w:val="001E0CC6"/>
    <w:rsid w:val="00074BB6"/>
    <w:rsid w:val="001122FA"/>
    <w:rsid w:val="001D18CC"/>
    <w:rsid w:val="001E0CC6"/>
    <w:rsid w:val="0024184D"/>
    <w:rsid w:val="00252738"/>
    <w:rsid w:val="00502854"/>
    <w:rsid w:val="0061524F"/>
    <w:rsid w:val="00655971"/>
    <w:rsid w:val="007008EA"/>
    <w:rsid w:val="00841D64"/>
    <w:rsid w:val="008C77B3"/>
    <w:rsid w:val="009041B4"/>
    <w:rsid w:val="00EC3239"/>
    <w:rsid w:val="00FB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E97E"/>
  <w15:chartTrackingRefBased/>
  <w15:docId w15:val="{4B75C25B-95A7-4AF8-B850-4C1C26F0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hahzad</dc:creator>
  <cp:keywords/>
  <dc:description/>
  <cp:lastModifiedBy>Hania Shahzad</cp:lastModifiedBy>
  <cp:revision>11</cp:revision>
  <dcterms:created xsi:type="dcterms:W3CDTF">2023-11-08T21:34:00Z</dcterms:created>
  <dcterms:modified xsi:type="dcterms:W3CDTF">2023-11-08T21:44:00Z</dcterms:modified>
</cp:coreProperties>
</file>